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7"/>
        <w:gridCol w:w="3237"/>
        <w:gridCol w:w="2521"/>
        <w:gridCol w:w="2520"/>
      </w:tblGrid>
      <w:tr w:rsidR="004C5696" w:rsidRPr="00267733" w14:paraId="2B439452" w14:textId="77777777" w:rsidTr="00814707">
        <w:tc>
          <w:tcPr>
            <w:tcW w:w="11515" w:type="dxa"/>
            <w:gridSpan w:val="4"/>
          </w:tcPr>
          <w:p w14:paraId="1A041FC5" w14:textId="250C6847" w:rsidR="004C5696" w:rsidRPr="00715915" w:rsidRDefault="00715915" w:rsidP="00205AAE">
            <w:pPr>
              <w:tabs>
                <w:tab w:val="left" w:pos="1050"/>
              </w:tabs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1591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</w:t>
            </w:r>
            <w:r w:rsidR="00205AA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</w:t>
            </w:r>
            <w:bookmarkStart w:id="0" w:name="_GoBack"/>
            <w:bookmarkEnd w:id="0"/>
            <w:r w:rsidRPr="0071591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="004F45FB" w:rsidRPr="0071591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able. Relationship between target population and intervention outcomes (Chi Square Test)</w:t>
            </w:r>
          </w:p>
        </w:tc>
      </w:tr>
      <w:tr w:rsidR="004C5696" w:rsidRPr="00267733" w14:paraId="0BC5943D" w14:textId="77777777" w:rsidTr="00814707">
        <w:tc>
          <w:tcPr>
            <w:tcW w:w="3237" w:type="dxa"/>
            <w:vMerge w:val="restart"/>
            <w:vAlign w:val="center"/>
          </w:tcPr>
          <w:p w14:paraId="5A9DD9C4" w14:textId="7479E4EA" w:rsidR="004C5696" w:rsidRPr="00267733" w:rsidRDefault="00814707" w:rsidP="002B1709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14707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arget Population</w:t>
            </w:r>
          </w:p>
        </w:tc>
        <w:tc>
          <w:tcPr>
            <w:tcW w:w="3237" w:type="dxa"/>
            <w:vMerge w:val="restart"/>
            <w:vAlign w:val="center"/>
          </w:tcPr>
          <w:p w14:paraId="74B81515" w14:textId="77777777" w:rsidR="004C5696" w:rsidRPr="00267733" w:rsidRDefault="004C5696" w:rsidP="008147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6773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otal (N= 852)</w:t>
            </w:r>
          </w:p>
        </w:tc>
        <w:tc>
          <w:tcPr>
            <w:tcW w:w="5041" w:type="dxa"/>
            <w:gridSpan w:val="2"/>
            <w:vAlign w:val="center"/>
          </w:tcPr>
          <w:p w14:paraId="550DC183" w14:textId="77777777" w:rsidR="004C5696" w:rsidRPr="00267733" w:rsidRDefault="004C5696" w:rsidP="008147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6773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Outcome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</w:t>
            </w:r>
          </w:p>
        </w:tc>
      </w:tr>
      <w:tr w:rsidR="004C5696" w:rsidRPr="00267733" w14:paraId="38344509" w14:textId="77777777" w:rsidTr="00814707">
        <w:tc>
          <w:tcPr>
            <w:tcW w:w="3237" w:type="dxa"/>
            <w:vMerge/>
            <w:vAlign w:val="center"/>
          </w:tcPr>
          <w:p w14:paraId="35D48CE0" w14:textId="77777777" w:rsidR="004C5696" w:rsidRPr="00267733" w:rsidRDefault="004C5696" w:rsidP="008147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237" w:type="dxa"/>
            <w:vMerge/>
            <w:vAlign w:val="center"/>
          </w:tcPr>
          <w:p w14:paraId="362D475D" w14:textId="77777777" w:rsidR="004C5696" w:rsidRPr="00267733" w:rsidRDefault="004C5696" w:rsidP="008147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521" w:type="dxa"/>
            <w:vAlign w:val="center"/>
          </w:tcPr>
          <w:p w14:paraId="02179A66" w14:textId="77777777" w:rsidR="004C5696" w:rsidRPr="00267733" w:rsidRDefault="004C5696" w:rsidP="0081470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6773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Effective</w:t>
            </w:r>
          </w:p>
          <w:p w14:paraId="5E8AE5D6" w14:textId="77777777" w:rsidR="004C5696" w:rsidRPr="00267733" w:rsidRDefault="004C5696" w:rsidP="008147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6773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(n= 695)</w:t>
            </w:r>
          </w:p>
        </w:tc>
        <w:tc>
          <w:tcPr>
            <w:tcW w:w="2520" w:type="dxa"/>
            <w:vAlign w:val="center"/>
          </w:tcPr>
          <w:p w14:paraId="11A03816" w14:textId="77777777" w:rsidR="004C5696" w:rsidRPr="00267733" w:rsidRDefault="004C5696" w:rsidP="0081470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N</w:t>
            </w:r>
            <w:r w:rsidRPr="0026773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on-effective</w:t>
            </w:r>
          </w:p>
          <w:p w14:paraId="4A945957" w14:textId="77777777" w:rsidR="004C5696" w:rsidRPr="00267733" w:rsidRDefault="004C5696" w:rsidP="008147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67733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(n= 157)</w:t>
            </w:r>
          </w:p>
        </w:tc>
      </w:tr>
      <w:tr w:rsidR="004C5696" w:rsidRPr="00267733" w14:paraId="11BFD6D4" w14:textId="77777777" w:rsidTr="00814707">
        <w:tc>
          <w:tcPr>
            <w:tcW w:w="3237" w:type="dxa"/>
          </w:tcPr>
          <w:p w14:paraId="4849295C" w14:textId="4FAE164A" w:rsidR="004C5696" w:rsidRPr="00814707" w:rsidRDefault="00814707" w:rsidP="00814707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1470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ll  road users</w:t>
            </w:r>
          </w:p>
        </w:tc>
        <w:tc>
          <w:tcPr>
            <w:tcW w:w="3237" w:type="dxa"/>
          </w:tcPr>
          <w:p w14:paraId="39C48604" w14:textId="30FB56A6" w:rsidR="004C5696" w:rsidRPr="00267733" w:rsidRDefault="00814707" w:rsidP="008147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82 (21.4%)</w:t>
            </w:r>
          </w:p>
        </w:tc>
        <w:tc>
          <w:tcPr>
            <w:tcW w:w="2521" w:type="dxa"/>
          </w:tcPr>
          <w:p w14:paraId="435607E4" w14:textId="6AFE52AB" w:rsidR="004C5696" w:rsidRPr="00267733" w:rsidRDefault="00814707" w:rsidP="008147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7 (21.2%)</w:t>
            </w:r>
          </w:p>
        </w:tc>
        <w:tc>
          <w:tcPr>
            <w:tcW w:w="2520" w:type="dxa"/>
          </w:tcPr>
          <w:p w14:paraId="567997C2" w14:textId="20F53F22" w:rsidR="004C5696" w:rsidRPr="00267733" w:rsidRDefault="00814707" w:rsidP="008147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5 (22.3%)</w:t>
            </w:r>
          </w:p>
        </w:tc>
      </w:tr>
      <w:tr w:rsidR="004C5696" w:rsidRPr="00267733" w14:paraId="370510A1" w14:textId="77777777" w:rsidTr="00814707">
        <w:tc>
          <w:tcPr>
            <w:tcW w:w="3237" w:type="dxa"/>
          </w:tcPr>
          <w:p w14:paraId="07A14555" w14:textId="08845D13" w:rsidR="004C5696" w:rsidRPr="00814707" w:rsidRDefault="00814707" w:rsidP="00814707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1470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icyclists</w:t>
            </w:r>
          </w:p>
        </w:tc>
        <w:tc>
          <w:tcPr>
            <w:tcW w:w="3237" w:type="dxa"/>
          </w:tcPr>
          <w:p w14:paraId="50ED77D7" w14:textId="3E4E9F97" w:rsidR="004C5696" w:rsidRPr="00267733" w:rsidRDefault="00814707" w:rsidP="008147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1 (7.2%)</w:t>
            </w:r>
          </w:p>
        </w:tc>
        <w:tc>
          <w:tcPr>
            <w:tcW w:w="2521" w:type="dxa"/>
          </w:tcPr>
          <w:p w14:paraId="411B4228" w14:textId="07F61440" w:rsidR="004C5696" w:rsidRPr="00267733" w:rsidRDefault="00814707" w:rsidP="008147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0 (7.2%)</w:t>
            </w:r>
          </w:p>
        </w:tc>
        <w:tc>
          <w:tcPr>
            <w:tcW w:w="2520" w:type="dxa"/>
          </w:tcPr>
          <w:p w14:paraId="4DC5C435" w14:textId="186B5BF0" w:rsidR="004C5696" w:rsidRPr="00267733" w:rsidRDefault="00814707" w:rsidP="008147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 (7.0%)</w:t>
            </w:r>
          </w:p>
        </w:tc>
      </w:tr>
      <w:tr w:rsidR="004C5696" w:rsidRPr="00267733" w14:paraId="201AE655" w14:textId="77777777" w:rsidTr="00814707">
        <w:tc>
          <w:tcPr>
            <w:tcW w:w="3237" w:type="dxa"/>
          </w:tcPr>
          <w:p w14:paraId="585BAF21" w14:textId="3FB371AF" w:rsidR="004C5696" w:rsidRPr="00814707" w:rsidRDefault="00814707" w:rsidP="00814707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1470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rivers</w:t>
            </w:r>
          </w:p>
        </w:tc>
        <w:tc>
          <w:tcPr>
            <w:tcW w:w="3237" w:type="dxa"/>
          </w:tcPr>
          <w:p w14:paraId="505A5922" w14:textId="0E18A305" w:rsidR="004C5696" w:rsidRPr="00267733" w:rsidRDefault="00814707" w:rsidP="008147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91 (45.9%)</w:t>
            </w:r>
          </w:p>
        </w:tc>
        <w:tc>
          <w:tcPr>
            <w:tcW w:w="2521" w:type="dxa"/>
          </w:tcPr>
          <w:p w14:paraId="351A4684" w14:textId="098C34CB" w:rsidR="004C5696" w:rsidRPr="00267733" w:rsidRDefault="00814707" w:rsidP="008147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13 (45.0%)</w:t>
            </w:r>
          </w:p>
        </w:tc>
        <w:tc>
          <w:tcPr>
            <w:tcW w:w="2520" w:type="dxa"/>
          </w:tcPr>
          <w:p w14:paraId="4C1015A3" w14:textId="2FA9DE2C" w:rsidR="004C5696" w:rsidRPr="00267733" w:rsidRDefault="00814707" w:rsidP="008147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8 (49.7%)</w:t>
            </w:r>
          </w:p>
        </w:tc>
      </w:tr>
      <w:tr w:rsidR="004C5696" w:rsidRPr="00267733" w14:paraId="1F030F1F" w14:textId="77777777" w:rsidTr="00814707">
        <w:tc>
          <w:tcPr>
            <w:tcW w:w="3237" w:type="dxa"/>
          </w:tcPr>
          <w:p w14:paraId="430315BB" w14:textId="2A36D55C" w:rsidR="004C5696" w:rsidRPr="00814707" w:rsidRDefault="00814707" w:rsidP="00814707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1470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otorcyclists</w:t>
            </w:r>
          </w:p>
        </w:tc>
        <w:tc>
          <w:tcPr>
            <w:tcW w:w="3237" w:type="dxa"/>
          </w:tcPr>
          <w:p w14:paraId="68659261" w14:textId="4D908759" w:rsidR="004C5696" w:rsidRPr="00267733" w:rsidRDefault="00814707" w:rsidP="008147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4 (6.3%)</w:t>
            </w:r>
          </w:p>
        </w:tc>
        <w:tc>
          <w:tcPr>
            <w:tcW w:w="2521" w:type="dxa"/>
          </w:tcPr>
          <w:p w14:paraId="1BAD7F36" w14:textId="47AA34F8" w:rsidR="004C5696" w:rsidRPr="00267733" w:rsidRDefault="00814707" w:rsidP="008147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8 (6.9%)</w:t>
            </w:r>
          </w:p>
        </w:tc>
        <w:tc>
          <w:tcPr>
            <w:tcW w:w="2520" w:type="dxa"/>
          </w:tcPr>
          <w:p w14:paraId="69F60AA3" w14:textId="1F67A96F" w:rsidR="004C5696" w:rsidRPr="00267733" w:rsidRDefault="00814707" w:rsidP="008147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 (3.8%)</w:t>
            </w:r>
          </w:p>
        </w:tc>
      </w:tr>
      <w:tr w:rsidR="004C5696" w:rsidRPr="00267733" w14:paraId="19CA210C" w14:textId="77777777" w:rsidTr="00814707">
        <w:tc>
          <w:tcPr>
            <w:tcW w:w="3237" w:type="dxa"/>
          </w:tcPr>
          <w:p w14:paraId="56A4C370" w14:textId="76DB8D3D" w:rsidR="004C5696" w:rsidRPr="00814707" w:rsidRDefault="00D95839" w:rsidP="00814707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ulti-targeted</w:t>
            </w:r>
            <w:r w:rsidR="00814707" w:rsidRPr="0081470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population</w:t>
            </w:r>
          </w:p>
        </w:tc>
        <w:tc>
          <w:tcPr>
            <w:tcW w:w="3237" w:type="dxa"/>
          </w:tcPr>
          <w:p w14:paraId="09EA848B" w14:textId="0F93C43D" w:rsidR="004C5696" w:rsidRPr="00267733" w:rsidRDefault="00814707" w:rsidP="008147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3 (8.6%)</w:t>
            </w:r>
          </w:p>
        </w:tc>
        <w:tc>
          <w:tcPr>
            <w:tcW w:w="2521" w:type="dxa"/>
          </w:tcPr>
          <w:p w14:paraId="04EB8EB5" w14:textId="17B3CF79" w:rsidR="004C5696" w:rsidRPr="00267733" w:rsidRDefault="00814707" w:rsidP="008147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7 (9.6%)</w:t>
            </w:r>
          </w:p>
        </w:tc>
        <w:tc>
          <w:tcPr>
            <w:tcW w:w="2520" w:type="dxa"/>
          </w:tcPr>
          <w:p w14:paraId="5BCE70CC" w14:textId="5895BD79" w:rsidR="004C5696" w:rsidRPr="00267733" w:rsidRDefault="00814707" w:rsidP="008147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 (3.8%)</w:t>
            </w:r>
          </w:p>
        </w:tc>
      </w:tr>
      <w:tr w:rsidR="004C5696" w:rsidRPr="00267733" w14:paraId="05987881" w14:textId="77777777" w:rsidTr="00814707">
        <w:tc>
          <w:tcPr>
            <w:tcW w:w="3237" w:type="dxa"/>
          </w:tcPr>
          <w:p w14:paraId="7A628227" w14:textId="40464F28" w:rsidR="004C5696" w:rsidRPr="00814707" w:rsidRDefault="00814707" w:rsidP="00814707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470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ssengers</w:t>
            </w:r>
          </w:p>
        </w:tc>
        <w:tc>
          <w:tcPr>
            <w:tcW w:w="3237" w:type="dxa"/>
          </w:tcPr>
          <w:p w14:paraId="3028063C" w14:textId="65AD46DE" w:rsidR="004C5696" w:rsidRPr="00267733" w:rsidRDefault="00814707" w:rsidP="008147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1 (6.0%)</w:t>
            </w:r>
          </w:p>
        </w:tc>
        <w:tc>
          <w:tcPr>
            <w:tcW w:w="2521" w:type="dxa"/>
          </w:tcPr>
          <w:p w14:paraId="0A83ED36" w14:textId="101BF5B1" w:rsidR="004C5696" w:rsidRPr="00267733" w:rsidRDefault="00814707" w:rsidP="008147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9 (</w:t>
            </w:r>
            <w:r w:rsidR="00714580">
              <w:rPr>
                <w:rFonts w:asciiTheme="majorBidi" w:hAnsiTheme="majorBidi" w:cstheme="majorBidi"/>
                <w:sz w:val="24"/>
                <w:szCs w:val="24"/>
              </w:rPr>
              <w:t>5.6%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520" w:type="dxa"/>
          </w:tcPr>
          <w:p w14:paraId="022FFA0D" w14:textId="5E05895D" w:rsidR="004C5696" w:rsidRPr="00267733" w:rsidRDefault="00714580" w:rsidP="008147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 (7.6%)</w:t>
            </w:r>
          </w:p>
        </w:tc>
      </w:tr>
      <w:tr w:rsidR="004C5696" w:rsidRPr="00267733" w14:paraId="45CBF85C" w14:textId="77777777" w:rsidTr="00814707">
        <w:tc>
          <w:tcPr>
            <w:tcW w:w="3237" w:type="dxa"/>
          </w:tcPr>
          <w:p w14:paraId="45538DAF" w14:textId="38ABF70A" w:rsidR="004C5696" w:rsidRPr="00814707" w:rsidRDefault="00814707" w:rsidP="00814707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470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edestrians</w:t>
            </w:r>
          </w:p>
        </w:tc>
        <w:tc>
          <w:tcPr>
            <w:tcW w:w="3237" w:type="dxa"/>
          </w:tcPr>
          <w:p w14:paraId="316F5279" w14:textId="4FFA1E7A" w:rsidR="004C5696" w:rsidRPr="00267733" w:rsidRDefault="00814707" w:rsidP="008147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0 (4.7%)</w:t>
            </w:r>
          </w:p>
        </w:tc>
        <w:tc>
          <w:tcPr>
            <w:tcW w:w="2521" w:type="dxa"/>
          </w:tcPr>
          <w:p w14:paraId="16BBC9B2" w14:textId="0DC8DB13" w:rsidR="004C5696" w:rsidRPr="00267733" w:rsidRDefault="00714580" w:rsidP="008147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1 (4.5%)</w:t>
            </w:r>
          </w:p>
        </w:tc>
        <w:tc>
          <w:tcPr>
            <w:tcW w:w="2520" w:type="dxa"/>
          </w:tcPr>
          <w:p w14:paraId="3D356E0F" w14:textId="423C4F45" w:rsidR="004C5696" w:rsidRPr="00267733" w:rsidRDefault="00714580" w:rsidP="0081470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 (5.7%)</w:t>
            </w:r>
          </w:p>
        </w:tc>
      </w:tr>
    </w:tbl>
    <w:p w14:paraId="2EF2A34B" w14:textId="77777777" w:rsidR="004C5696" w:rsidRDefault="004C5696" w:rsidP="00F546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D6F489E" w14:textId="77777777" w:rsidR="004C5696" w:rsidRDefault="004C5696" w:rsidP="00F546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1419D1B" w14:textId="77777777" w:rsidR="004C5696" w:rsidRDefault="004C5696" w:rsidP="00F546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D34E820" w14:textId="77777777" w:rsidR="004C5696" w:rsidRDefault="004C5696" w:rsidP="00F546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1BA133B" w14:textId="77777777" w:rsidR="004C5696" w:rsidRDefault="004C5696" w:rsidP="00F546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A807ECB" w14:textId="77777777" w:rsidR="004C5696" w:rsidRDefault="004C5696" w:rsidP="00F546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E8D3313" w14:textId="77777777" w:rsidR="004C5696" w:rsidRDefault="004C5696" w:rsidP="00F546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9ED2728" w14:textId="77777777" w:rsidR="004C5696" w:rsidRPr="00F54610" w:rsidRDefault="004C5696" w:rsidP="00F546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0438B5B" w14:textId="77777777" w:rsidR="00F54610" w:rsidRPr="00F54610" w:rsidRDefault="00F54610" w:rsidP="00F5461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F7BE0C3" w14:textId="0E6A80FE" w:rsidR="00612206" w:rsidRDefault="00612206" w:rsidP="00A91950">
      <w:pPr>
        <w:tabs>
          <w:tab w:val="left" w:pos="6120"/>
        </w:tabs>
      </w:pPr>
    </w:p>
    <w:p w14:paraId="316C5125" w14:textId="77777777" w:rsidR="00E8420A" w:rsidRPr="00E8420A" w:rsidRDefault="00E8420A" w:rsidP="00E8420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56CAE8E" w14:textId="77777777" w:rsidR="00E8420A" w:rsidRPr="00E8420A" w:rsidRDefault="00E8420A" w:rsidP="00E8420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65C2D6F" w14:textId="77777777" w:rsidR="0070428B" w:rsidRDefault="0070428B" w:rsidP="0070428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E8FDA21" w14:textId="77777777" w:rsidR="00EB588F" w:rsidRDefault="00EB588F" w:rsidP="0070428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FAFE7A6" w14:textId="77777777" w:rsidR="00EB588F" w:rsidRDefault="00EB588F" w:rsidP="0070428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EB588F" w:rsidSect="00AC1C3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4966"/>
    <w:rsid w:val="00025EE6"/>
    <w:rsid w:val="00082444"/>
    <w:rsid w:val="00121AEA"/>
    <w:rsid w:val="0012438C"/>
    <w:rsid w:val="0016627D"/>
    <w:rsid w:val="00186C85"/>
    <w:rsid w:val="001B00EF"/>
    <w:rsid w:val="001B1CEE"/>
    <w:rsid w:val="001E4F17"/>
    <w:rsid w:val="00205AAE"/>
    <w:rsid w:val="00221B3E"/>
    <w:rsid w:val="00241A7E"/>
    <w:rsid w:val="00263F20"/>
    <w:rsid w:val="00267733"/>
    <w:rsid w:val="002A2F10"/>
    <w:rsid w:val="002B1709"/>
    <w:rsid w:val="002B7CAF"/>
    <w:rsid w:val="002C7259"/>
    <w:rsid w:val="002D3D47"/>
    <w:rsid w:val="002E72C8"/>
    <w:rsid w:val="003371B1"/>
    <w:rsid w:val="003623DA"/>
    <w:rsid w:val="00394284"/>
    <w:rsid w:val="003A4966"/>
    <w:rsid w:val="003A5AD4"/>
    <w:rsid w:val="003B69C5"/>
    <w:rsid w:val="003D4857"/>
    <w:rsid w:val="003E2017"/>
    <w:rsid w:val="004B3DC7"/>
    <w:rsid w:val="004B5888"/>
    <w:rsid w:val="004B60C1"/>
    <w:rsid w:val="004C3A55"/>
    <w:rsid w:val="004C5696"/>
    <w:rsid w:val="004F45FB"/>
    <w:rsid w:val="0053387C"/>
    <w:rsid w:val="005733B3"/>
    <w:rsid w:val="00596FE2"/>
    <w:rsid w:val="005A1946"/>
    <w:rsid w:val="005B1719"/>
    <w:rsid w:val="00612206"/>
    <w:rsid w:val="0063033C"/>
    <w:rsid w:val="006635D7"/>
    <w:rsid w:val="0069122A"/>
    <w:rsid w:val="006E1990"/>
    <w:rsid w:val="006E235A"/>
    <w:rsid w:val="006E40B0"/>
    <w:rsid w:val="0070428B"/>
    <w:rsid w:val="00714580"/>
    <w:rsid w:val="00715915"/>
    <w:rsid w:val="00717C85"/>
    <w:rsid w:val="00745B4E"/>
    <w:rsid w:val="00760D41"/>
    <w:rsid w:val="0076657F"/>
    <w:rsid w:val="007856D0"/>
    <w:rsid w:val="007A254F"/>
    <w:rsid w:val="007C4FA6"/>
    <w:rsid w:val="007C5C49"/>
    <w:rsid w:val="007C71A6"/>
    <w:rsid w:val="007F6157"/>
    <w:rsid w:val="00814707"/>
    <w:rsid w:val="008B2F9F"/>
    <w:rsid w:val="008E5C94"/>
    <w:rsid w:val="008F081C"/>
    <w:rsid w:val="0090690D"/>
    <w:rsid w:val="009134AB"/>
    <w:rsid w:val="009155FE"/>
    <w:rsid w:val="00923FEF"/>
    <w:rsid w:val="0092576A"/>
    <w:rsid w:val="009842D6"/>
    <w:rsid w:val="00985D37"/>
    <w:rsid w:val="009A4843"/>
    <w:rsid w:val="009D3C56"/>
    <w:rsid w:val="009E1B01"/>
    <w:rsid w:val="009F42A1"/>
    <w:rsid w:val="00A04380"/>
    <w:rsid w:val="00A1139A"/>
    <w:rsid w:val="00A64C80"/>
    <w:rsid w:val="00A91950"/>
    <w:rsid w:val="00AC1C3B"/>
    <w:rsid w:val="00AF719C"/>
    <w:rsid w:val="00B005DA"/>
    <w:rsid w:val="00B328E7"/>
    <w:rsid w:val="00B54625"/>
    <w:rsid w:val="00B84530"/>
    <w:rsid w:val="00BA4E5C"/>
    <w:rsid w:val="00BA5AAF"/>
    <w:rsid w:val="00C17104"/>
    <w:rsid w:val="00C53125"/>
    <w:rsid w:val="00C54ABE"/>
    <w:rsid w:val="00C67A84"/>
    <w:rsid w:val="00C803CA"/>
    <w:rsid w:val="00CA3097"/>
    <w:rsid w:val="00CA47E7"/>
    <w:rsid w:val="00CA6750"/>
    <w:rsid w:val="00CB1F64"/>
    <w:rsid w:val="00D1230C"/>
    <w:rsid w:val="00D129E5"/>
    <w:rsid w:val="00D223DD"/>
    <w:rsid w:val="00D27E5E"/>
    <w:rsid w:val="00D52C93"/>
    <w:rsid w:val="00D95839"/>
    <w:rsid w:val="00DA2340"/>
    <w:rsid w:val="00DD438E"/>
    <w:rsid w:val="00DE069E"/>
    <w:rsid w:val="00E11A47"/>
    <w:rsid w:val="00E158D9"/>
    <w:rsid w:val="00E16F02"/>
    <w:rsid w:val="00E274FE"/>
    <w:rsid w:val="00E61908"/>
    <w:rsid w:val="00E75252"/>
    <w:rsid w:val="00E8420A"/>
    <w:rsid w:val="00E91441"/>
    <w:rsid w:val="00EA318D"/>
    <w:rsid w:val="00EB588F"/>
    <w:rsid w:val="00ED6786"/>
    <w:rsid w:val="00EF516D"/>
    <w:rsid w:val="00F52D91"/>
    <w:rsid w:val="00F54610"/>
    <w:rsid w:val="00F66325"/>
    <w:rsid w:val="00F6726F"/>
    <w:rsid w:val="00F82F75"/>
    <w:rsid w:val="00FA6D6B"/>
    <w:rsid w:val="00FC6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54DC61"/>
  <w15:chartTrackingRefBased/>
  <w15:docId w15:val="{19D3E7BB-B36E-4F9C-B901-96A5F49D6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5312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244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C5312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28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28E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903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Pages>1</Pages>
  <Words>77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ebat</dc:creator>
  <cp:keywords/>
  <dc:description/>
  <cp:lastModifiedBy>SONY</cp:lastModifiedBy>
  <cp:revision>23</cp:revision>
  <dcterms:created xsi:type="dcterms:W3CDTF">2024-03-12T08:18:00Z</dcterms:created>
  <dcterms:modified xsi:type="dcterms:W3CDTF">2024-11-05T22:14:00Z</dcterms:modified>
</cp:coreProperties>
</file>